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  <w:t>Appendix 2</w:t>
      </w:r>
    </w:p>
    <w:tbl>
      <w:tblPr>
        <w:tblW w:w="9460" w:type="dxa"/>
        <w:jc w:val="left"/>
        <w:tblInd w:w="-7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360"/>
        <w:gridCol w:w="7200"/>
        <w:gridCol w:w="1180"/>
        <w:gridCol w:w="720"/>
      </w:tblGrid>
      <w:tr>
        <w:trPr>
          <w:trHeight w:val="264" w:hRule="atLeast"/>
        </w:trPr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ase Description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rror</w:t>
            </w:r>
          </w:p>
        </w:tc>
      </w:tr>
      <w:tr>
        <w:trPr>
          <w:trHeight w:val="264" w:hRule="atLeast"/>
        </w:trPr>
        <w:tc>
          <w:tcPr>
            <w:tcW w:w="3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Elderly patient admitted for emergent surgery.  Post operative hypotension due to hypovolemia.  Inappropriate fluid resuscitation.  </w:t>
            </w:r>
          </w:p>
        </w:tc>
        <w:tc>
          <w:tcPr>
            <w:tcW w:w="11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rapeutic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3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lderly patient with metastatic cancer.  Decreased level of consciousness due to inappropriate high dose of narcotic.</w:t>
            </w:r>
          </w:p>
        </w:tc>
        <w:tc>
          <w:tcPr>
            <w:tcW w:w="11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E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3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Elderly patient with metastatic cancer.  Decreased level of consciousness due to inappropriate high dose of narcotic. </w:t>
            </w:r>
          </w:p>
        </w:tc>
        <w:tc>
          <w:tcPr>
            <w:tcW w:w="11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E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3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lderly patient admitted for emergent surgery.  Patient’s antihypertensive medications were not ordered.  The patient experienced a hypertensive emergency.</w:t>
            </w:r>
          </w:p>
        </w:tc>
        <w:tc>
          <w:tcPr>
            <w:tcW w:w="11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rapeutic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3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lderly patient admitted for emergent surgery.  Inappropriate response to hypotension.</w:t>
            </w:r>
          </w:p>
        </w:tc>
        <w:tc>
          <w:tcPr>
            <w:tcW w:w="11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rapeutic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3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lderly patient with metastatic cancer.  Inappropriate response to hypotension.</w:t>
            </w:r>
          </w:p>
        </w:tc>
        <w:tc>
          <w:tcPr>
            <w:tcW w:w="11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rapeutic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3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lderly patient with stroke awaiting placement in a long term care facility.  Inappropriate response to hypotension.</w:t>
            </w:r>
          </w:p>
        </w:tc>
        <w:tc>
          <w:tcPr>
            <w:tcW w:w="11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rapeutic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3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lderly patient with complex medical disease admitted with complication of surgery.  Patient developed heart failure as a result of standard intravenous fluid therapy.</w:t>
            </w:r>
          </w:p>
        </w:tc>
        <w:tc>
          <w:tcPr>
            <w:tcW w:w="11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rapeutic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Elderly patient admitted for emergent surgery.  Patient experienced bradycardia and hypotension as a result of a prescribing error related to a beta blocker. </w:t>
            </w:r>
          </w:p>
        </w:tc>
        <w:tc>
          <w:tcPr>
            <w:tcW w:w="11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rapeutic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3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atient admitted for elective surgery and experienced hypersensitivity to spinal anaesthesia resulting in respiratory compromise. </w:t>
            </w:r>
          </w:p>
        </w:tc>
        <w:tc>
          <w:tcPr>
            <w:tcW w:w="11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cedural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tient developed respiratory compromise to an appropriately dosed and administered narcotic, which was prescribed for post-procedure analgesia.</w:t>
            </w:r>
          </w:p>
        </w:tc>
        <w:tc>
          <w:tcPr>
            <w:tcW w:w="11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E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ulmonary patient experienced syncope related to flouroquine related QTc prolongation. </w:t>
            </w:r>
          </w:p>
        </w:tc>
        <w:tc>
          <w:tcPr>
            <w:tcW w:w="11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E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tient experiences profound hypotension shortly following an elective procedure.</w:t>
            </w:r>
          </w:p>
        </w:tc>
        <w:tc>
          <w:tcPr>
            <w:tcW w:w="11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rapeutic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tient with metastatic cancer who receives excessive intravenous fluids and as a result experiences pulmonary edema.</w:t>
            </w:r>
          </w:p>
        </w:tc>
        <w:tc>
          <w:tcPr>
            <w:tcW w:w="11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rapeutic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3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lderly patient admitted for emergent surgery.  Patient’s antihypertensive medications were not ordered.  The patient experienced a hypertensive emergency</w:t>
            </w:r>
          </w:p>
        </w:tc>
        <w:tc>
          <w:tcPr>
            <w:tcW w:w="11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rapeutic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3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tient bled from NSAID induced gastric ulcers.</w:t>
            </w:r>
          </w:p>
        </w:tc>
        <w:tc>
          <w:tcPr>
            <w:tcW w:w="11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E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st-operative patient experienced tachycardia due to inappropriate decision to discontinue diltiazem in a patient with atrial fibrillation.</w:t>
            </w:r>
          </w:p>
        </w:tc>
        <w:tc>
          <w:tcPr>
            <w:tcW w:w="11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rapeutic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3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olume management in elderly patient with complex medical conditions was inappropriate. This led to volume overload and pulmonary edema.</w:t>
            </w:r>
          </w:p>
        </w:tc>
        <w:tc>
          <w:tcPr>
            <w:tcW w:w="11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rapeutic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3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lderly patient with complex medical condition developed hypotension.  Response to critical situation was inadequate and patient suffered adverse consequences as a result.</w:t>
            </w:r>
          </w:p>
        </w:tc>
        <w:tc>
          <w:tcPr>
            <w:tcW w:w="11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rapeutic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3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spite recognizing a diagnosis in a patient with an effective treatment, there was a several hour delay in administering appropriate therapy.  As a result the patient experienced respiratory compromise.</w:t>
            </w:r>
          </w:p>
        </w:tc>
        <w:tc>
          <w:tcPr>
            <w:tcW w:w="11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rapeutic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3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ncope in patient following a thoracentesis with removal of 1 liter pleural fluid.</w:t>
            </w:r>
          </w:p>
        </w:tc>
        <w:tc>
          <w:tcPr>
            <w:tcW w:w="11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rapeutic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appropriate management of patient with an acute coronary syndrome led to delay in definitive treatment.</w:t>
            </w:r>
          </w:p>
        </w:tc>
        <w:tc>
          <w:tcPr>
            <w:tcW w:w="11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rapeutic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3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tient receiving chemotherapy did not receive appropriate pre-medication regimen.  As a result, the patient experienced rigours and hypotension.</w:t>
            </w:r>
          </w:p>
        </w:tc>
        <w:tc>
          <w:tcPr>
            <w:tcW w:w="11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rapeutic</w:t>
            </w:r>
          </w:p>
        </w:tc>
        <w:tc>
          <w:tcPr>
            <w:tcW w:w="7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SAID=non-steroidal anti-inflammatory drug; Error=Case rated as a preventable adverse event, 1=yes, 0=no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30T12:26:00Z</dcterms:created>
  <dc:creator>aforster</dc:creator>
  <dc:description/>
  <cp:keywords/>
  <dc:language>en-US</dc:language>
  <cp:lastModifiedBy>aforster</cp:lastModifiedBy>
  <dcterms:modified xsi:type="dcterms:W3CDTF">2009-07-30T12:26:00Z</dcterms:modified>
  <cp:revision>1</cp:revision>
  <dc:subject/>
  <dc:title>Appendix 2</dc:title>
</cp:coreProperties>
</file>